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1309" w:tblpY="2463"/>
        <w:tblW w:w="8730" w:type="dxa"/>
        <w:tblLook w:val="04A0" w:firstRow="1" w:lastRow="0" w:firstColumn="1" w:lastColumn="0" w:noHBand="0" w:noVBand="1"/>
      </w:tblPr>
      <w:tblGrid>
        <w:gridCol w:w="2515"/>
        <w:gridCol w:w="1990"/>
        <w:gridCol w:w="1350"/>
        <w:gridCol w:w="1250"/>
        <w:gridCol w:w="1625"/>
      </w:tblGrid>
      <w:tr w:rsidR="00C96B7B" w:rsidRPr="00EC2A4B" w14:paraId="27E17F5E" w14:textId="77777777" w:rsidTr="00C96B7B">
        <w:trPr>
          <w:trHeight w:val="280"/>
        </w:trPr>
        <w:tc>
          <w:tcPr>
            <w:tcW w:w="873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837843" w14:textId="77777777" w:rsidR="00C96B7B" w:rsidRDefault="00C96B7B" w:rsidP="00C96B7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</w:pPr>
            <w:r w:rsidRPr="00C54CCE"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  <w:t>11</w:t>
            </w:r>
            <w:r w:rsidRPr="00C54CCE"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  <w:t xml:space="preserve"> Table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  <w:t>. Flow cytometry antibodies</w:t>
            </w:r>
          </w:p>
          <w:p w14:paraId="20A9A9BD" w14:textId="77777777" w:rsidR="00C96B7B" w:rsidRPr="00C54CCE" w:rsidRDefault="00C96B7B" w:rsidP="00C96B7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96B7B" w:rsidRPr="00EC2A4B" w14:paraId="71816C25" w14:textId="77777777" w:rsidTr="00C96B7B">
        <w:trPr>
          <w:trHeight w:val="28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0C79" w14:textId="77777777" w:rsidR="00C96B7B" w:rsidRPr="00EC2A4B" w:rsidRDefault="00C96B7B" w:rsidP="00C96B7B">
            <w:pPr>
              <w:spacing w:line="180" w:lineRule="atLeast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30D4" w14:textId="77777777" w:rsidR="00C96B7B" w:rsidRPr="00EC2A4B" w:rsidRDefault="00C96B7B" w:rsidP="00C96B7B">
            <w:pPr>
              <w:spacing w:line="180" w:lineRule="atLeast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4208" w14:textId="77777777" w:rsidR="00C96B7B" w:rsidRPr="00EC2A4B" w:rsidRDefault="00C96B7B" w:rsidP="00C96B7B">
            <w:pPr>
              <w:spacing w:line="180" w:lineRule="atLeast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Conjugat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010E" w14:textId="77777777" w:rsidR="00C96B7B" w:rsidRPr="00EC2A4B" w:rsidRDefault="00C96B7B" w:rsidP="00C96B7B">
            <w:pPr>
              <w:spacing w:line="180" w:lineRule="atLeast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28E3" w14:textId="77777777" w:rsidR="00C96B7B" w:rsidRPr="00EC2A4B" w:rsidRDefault="00C96B7B" w:rsidP="00C96B7B">
            <w:pPr>
              <w:spacing w:line="180" w:lineRule="atLeast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C96B7B" w:rsidRPr="00EC2A4B" w14:paraId="0FFAC5B2" w14:textId="77777777" w:rsidTr="00C96B7B">
        <w:trPr>
          <w:trHeight w:val="28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C5EC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Lineage depletion cocktail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B99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9AF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Biotin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D55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5-2C1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15A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DBiosciences</w:t>
            </w:r>
          </w:p>
        </w:tc>
      </w:tr>
      <w:tr w:rsidR="00C96B7B" w:rsidRPr="00EC2A4B" w14:paraId="055D2E48" w14:textId="77777777" w:rsidTr="00C96B7B">
        <w:trPr>
          <w:trHeight w:val="28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F437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9E72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6BA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Biotin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E9C5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GK1.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E6F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2CB6B872" w14:textId="77777777" w:rsidTr="00C96B7B">
        <w:trPr>
          <w:trHeight w:val="28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3B8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88F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3BDF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Biotin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CE4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3-6.7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637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BDBiosciences </w:t>
            </w:r>
          </w:p>
        </w:tc>
      </w:tr>
      <w:tr w:rsidR="00C96B7B" w:rsidRPr="00EC2A4B" w14:paraId="1F55AF29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A66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D2E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CFCD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Biotin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AF0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M1/7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A625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eBioSciences  </w:t>
            </w:r>
          </w:p>
        </w:tc>
      </w:tr>
      <w:tr w:rsidR="00C96B7B" w:rsidRPr="00EC2A4B" w14:paraId="6FCEC1C7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89F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B86C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C0D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Biotin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5F3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D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6EC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DBiosciences</w:t>
            </w:r>
          </w:p>
        </w:tc>
      </w:tr>
      <w:tr w:rsidR="00C96B7B" w:rsidRPr="00EC2A4B" w14:paraId="411BE60C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F38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E5E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908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Biotin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75E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K13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AC82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eBioSciences</w:t>
            </w:r>
          </w:p>
        </w:tc>
      </w:tr>
      <w:tr w:rsidR="00C96B7B" w:rsidRPr="00EC2A4B" w14:paraId="209EFAE6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26B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F17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Ly6G/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BB9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Biotin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B42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RB6-8C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E2DD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eBioSciences</w:t>
            </w:r>
          </w:p>
        </w:tc>
      </w:tr>
      <w:tr w:rsidR="00C96B7B" w:rsidRPr="00EC2A4B" w14:paraId="5621F145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C0F64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72DE4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Ter11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8775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Bioti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82E9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Ter11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FF76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eBioSciences</w:t>
            </w:r>
          </w:p>
        </w:tc>
      </w:tr>
      <w:tr w:rsidR="00C96B7B" w:rsidRPr="00EC2A4B" w14:paraId="5ECFAC09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C446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Erythroid precursor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93F5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Ter11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18D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B23C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9D5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1BA20A67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B86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06CF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004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604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-F1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DA5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DBiosciences</w:t>
            </w:r>
          </w:p>
        </w:tc>
      </w:tr>
      <w:tr w:rsidR="00C96B7B" w:rsidRPr="00EC2A4B" w14:paraId="578399E4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D50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5B0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242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57AC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IM7.8.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10FD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onbo Biosciences</w:t>
            </w:r>
          </w:p>
        </w:tc>
      </w:tr>
      <w:tr w:rsidR="00C96B7B" w:rsidRPr="00EC2A4B" w14:paraId="40B0BCE8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3B3D1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639A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Ly6G/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ECF0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Bioti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0AA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RB6-8C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775D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eBioSciences</w:t>
            </w:r>
          </w:p>
        </w:tc>
      </w:tr>
      <w:tr w:rsidR="00C96B7B" w:rsidRPr="00EC2A4B" w14:paraId="61945860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BD72A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A39A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29BE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Bioti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2C2E9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M1/7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C12A7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eBioSciences</w:t>
            </w:r>
          </w:p>
        </w:tc>
      </w:tr>
      <w:tr w:rsidR="00C96B7B" w:rsidRPr="00EC2A4B" w14:paraId="3069A5EA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F4534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E85B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Lineage </w:t>
            </w:r>
            <w:r w:rsidRPr="00EC2A4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 xml:space="preserve"> depletion </w:t>
            </w: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ockt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C0B8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227C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D0E4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C96B7B" w:rsidRPr="00EC2A4B" w14:paraId="490738C1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EDFF7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2FE64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Sca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61F3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E-Cy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949FD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85F27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54B05D2A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918EF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E53F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CD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87EC7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473C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2B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A912D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eBioSciences</w:t>
            </w:r>
          </w:p>
        </w:tc>
      </w:tr>
      <w:tr w:rsidR="00C96B7B" w:rsidRPr="00EC2A4B" w14:paraId="7D873E43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2EAC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68C7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6C05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CA12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RAM3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FBBDF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5C1BEB2F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C920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B73A9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6/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0CEB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65442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B60C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08060BF2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A5BD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1306D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B94B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54FD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MWReg3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5457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eBioSciences</w:t>
            </w:r>
          </w:p>
        </w:tc>
      </w:tr>
      <w:tr w:rsidR="00C96B7B" w:rsidRPr="00EC2A4B" w14:paraId="6A722460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4FB1C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25AD9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400EF" w14:textId="77777777" w:rsidR="00C96B7B" w:rsidRPr="00EC2A4B" w:rsidRDefault="00C96B7B" w:rsidP="00C96B7B">
            <w:pPr>
              <w:spacing w:line="180" w:lineRule="atLeast"/>
              <w:rPr>
                <w:rFonts w:ascii="Arial Narrow" w:hAnsi="Arial Narrow" w:cs="Arial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4C351" w14:textId="77777777" w:rsidR="00C96B7B" w:rsidRPr="00EC2A4B" w:rsidRDefault="00C96B7B" w:rsidP="00C96B7B">
            <w:pPr>
              <w:spacing w:line="180" w:lineRule="atLeast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A2F10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5C2E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5216DCD3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A73A2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RNAseq (SMP, MEP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2D1E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Lineage </w:t>
            </w:r>
            <w:r w:rsidRPr="00EC2A4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 xml:space="preserve"> depletion </w:t>
            </w: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ockt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AC89B" w14:textId="77777777" w:rsidR="00C96B7B" w:rsidRPr="00EC2A4B" w:rsidRDefault="00C96B7B" w:rsidP="00C96B7B">
            <w:pPr>
              <w:spacing w:line="180" w:lineRule="atLeas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EC5AB" w14:textId="77777777" w:rsidR="00C96B7B" w:rsidRPr="00EC2A4B" w:rsidRDefault="00C96B7B" w:rsidP="00C96B7B">
            <w:pPr>
              <w:spacing w:line="180" w:lineRule="atLeast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1DF0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C96B7B" w:rsidRPr="00EC2A4B" w14:paraId="67DB28A5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6218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0B9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3D4D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sz w:val="18"/>
                <w:szCs w:val="18"/>
              </w:rPr>
              <w:t>AP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9B9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hAnsi="Arial Narrow" w:cs="Arial"/>
                <w:color w:val="000000"/>
                <w:sz w:val="18"/>
                <w:szCs w:val="18"/>
              </w:rPr>
              <w:t>2B8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1FC2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DBiosciences</w:t>
            </w:r>
          </w:p>
        </w:tc>
      </w:tr>
      <w:tr w:rsidR="00C96B7B" w:rsidRPr="00EC2A4B" w14:paraId="3D8AA97C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339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B034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8E2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4A6FC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RAM34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FC5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DBiosciences</w:t>
            </w:r>
          </w:p>
        </w:tc>
      </w:tr>
      <w:tr w:rsidR="00C96B7B" w:rsidRPr="00EC2A4B" w14:paraId="7B10724D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CFC5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643F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6/3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C11F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7BE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5AB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49F69272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E0E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7567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Sca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EF0C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E-Cy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782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2D0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274D7455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D0EC3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Hematopoietic Stem/Progenitor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BFF2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Lineage </w:t>
            </w:r>
            <w:r w:rsidRPr="00EC2A4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 xml:space="preserve"> depletion </w:t>
            </w: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ockt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8F48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9CC1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666A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C96B7B" w:rsidRPr="00EC2A4B" w14:paraId="346E86CD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9BEC" w14:textId="77777777" w:rsidR="00C96B7B" w:rsidRPr="00EC2A4B" w:rsidRDefault="00C96B7B" w:rsidP="00C96B7B">
            <w:pPr>
              <w:spacing w:line="180" w:lineRule="atLeast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8BA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FE47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DDDC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RAM3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0242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DBiosciences</w:t>
            </w:r>
          </w:p>
        </w:tc>
      </w:tr>
      <w:tr w:rsidR="00C96B7B" w:rsidRPr="00EC2A4B" w14:paraId="4827ED74" w14:textId="77777777" w:rsidTr="00C96B7B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44D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86F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CD150/SLAM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ED2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erCP-Cy5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C955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C15-12F12.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7A27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30A11DF3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5953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AB5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929C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2844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A2F1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7805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eBioSciences</w:t>
            </w:r>
          </w:p>
        </w:tc>
      </w:tr>
      <w:tr w:rsidR="00C96B7B" w:rsidRPr="00EC2A4B" w14:paraId="1DDFF908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CDB8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C88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0E8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E-CF5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2ECF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A7R3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9124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DBiosciences</w:t>
            </w:r>
          </w:p>
        </w:tc>
      </w:tr>
      <w:tr w:rsidR="00C96B7B" w:rsidRPr="00EC2A4B" w14:paraId="7EA65D39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7169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AA4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Sca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42AD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E-Cy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B021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AE3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ioLegend</w:t>
            </w:r>
          </w:p>
        </w:tc>
      </w:tr>
      <w:tr w:rsidR="00C96B7B" w:rsidRPr="00EC2A4B" w14:paraId="78D8E928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423A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81E9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B57E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6130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B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540B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BDBiosciences</w:t>
            </w:r>
          </w:p>
        </w:tc>
      </w:tr>
      <w:tr w:rsidR="00C96B7B" w:rsidRPr="00EC2A4B" w14:paraId="36B6BFE5" w14:textId="77777777" w:rsidTr="00C96B7B">
        <w:trPr>
          <w:trHeight w:val="2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A875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4CF9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D16/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B656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e4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DED4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3FD5" w14:textId="77777777" w:rsidR="00C96B7B" w:rsidRPr="00EC2A4B" w:rsidRDefault="00C96B7B" w:rsidP="00C96B7B">
            <w:pPr>
              <w:spacing w:line="180" w:lineRule="atLeas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C2A4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eBioSciences</w:t>
            </w:r>
          </w:p>
        </w:tc>
      </w:tr>
    </w:tbl>
    <w:p w14:paraId="259BD140" w14:textId="4AC2B151" w:rsidR="00C96B7B" w:rsidRPr="00EC2A4B" w:rsidRDefault="00C96B7B">
      <w:pPr>
        <w:spacing w:line="180" w:lineRule="atLeast"/>
        <w:rPr>
          <w:rFonts w:ascii="Arial Narrow" w:hAnsi="Arial Narrow"/>
          <w:sz w:val="18"/>
          <w:szCs w:val="18"/>
        </w:rPr>
      </w:pPr>
    </w:p>
    <w:sectPr w:rsidR="00C96B7B" w:rsidRPr="00EC2A4B" w:rsidSect="00EC2A4B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0E022" w14:textId="77777777" w:rsidR="00D46BE8" w:rsidRDefault="00D46BE8" w:rsidP="006B1B45">
      <w:r>
        <w:separator/>
      </w:r>
    </w:p>
  </w:endnote>
  <w:endnote w:type="continuationSeparator" w:id="0">
    <w:p w14:paraId="1FC2F78F" w14:textId="77777777" w:rsidR="00D46BE8" w:rsidRDefault="00D46BE8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79CDAE" w14:textId="77777777" w:rsidR="00D46BE8" w:rsidRDefault="00D46BE8" w:rsidP="006B1B45">
      <w:r>
        <w:separator/>
      </w:r>
    </w:p>
  </w:footnote>
  <w:footnote w:type="continuationSeparator" w:id="0">
    <w:p w14:paraId="3F7FACED" w14:textId="77777777" w:rsidR="00D46BE8" w:rsidRDefault="00D46BE8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235B3"/>
    <w:rsid w:val="00430372"/>
    <w:rsid w:val="00436FAC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6153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DDD"/>
    <w:rsid w:val="00A97122"/>
    <w:rsid w:val="00AB3E7A"/>
    <w:rsid w:val="00AC343A"/>
    <w:rsid w:val="00AC3794"/>
    <w:rsid w:val="00AD1398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E"/>
    <w:rsid w:val="00BE401A"/>
    <w:rsid w:val="00BF5CF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96B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46BE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7</cp:revision>
  <dcterms:created xsi:type="dcterms:W3CDTF">2019-04-30T13:52:00Z</dcterms:created>
  <dcterms:modified xsi:type="dcterms:W3CDTF">2020-12-16T11:31:00Z</dcterms:modified>
</cp:coreProperties>
</file>